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3A97" w:rsidRPr="00F1753B" w:rsidRDefault="002C757C" w:rsidP="00603A97">
      <w:pPr>
        <w:pStyle w:val="Beschriftung"/>
        <w:keepNext/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2C757C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t xml:space="preserve">S7 Appendix. Cell cycle percentage of ES cells sRGO2. </w:t>
      </w:r>
      <w:r w:rsidRPr="002C757C">
        <w:rPr>
          <w:rFonts w:ascii="Arial" w:hAnsi="Arial" w:cs="Arial"/>
          <w:bCs/>
          <w:i w:val="0"/>
          <w:color w:val="auto"/>
          <w:sz w:val="20"/>
          <w:szCs w:val="20"/>
          <w:lang w:val="en-US"/>
        </w:rPr>
        <w:t>Cell were untreated (control) or treated with BBS and NVX-207 at their double IC50 concentrations for 48 h.</w:t>
      </w:r>
    </w:p>
    <w:tbl>
      <w:tblPr>
        <w:tblStyle w:val="Tabellenraster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DD6FD5" w:rsidRPr="008149EE" w:rsidTr="00386AAC">
        <w:trPr>
          <w:trHeight w:val="340"/>
        </w:trPr>
        <w:tc>
          <w:tcPr>
            <w:tcW w:w="9060" w:type="dxa"/>
            <w:gridSpan w:val="4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DD6FD5" w:rsidRPr="008149EE" w:rsidRDefault="00DD6FD5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48h</w:t>
            </w:r>
          </w:p>
        </w:tc>
      </w:tr>
      <w:tr w:rsidR="00603A97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sRGO2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Control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BBS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NVX-207</w:t>
            </w:r>
          </w:p>
        </w:tc>
      </w:tr>
      <w:tr w:rsidR="00603A97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SubG1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0,2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17,5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17,1%</w:t>
            </w:r>
          </w:p>
        </w:tc>
      </w:tr>
      <w:tr w:rsidR="00603A97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G1/G0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89,2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63,2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64,5%</w:t>
            </w:r>
          </w:p>
        </w:tc>
      </w:tr>
      <w:tr w:rsidR="00603A97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S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8,4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16,7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13,7%</w:t>
            </w:r>
          </w:p>
        </w:tc>
      </w:tr>
      <w:tr w:rsidR="00603A97" w:rsidRPr="008149EE" w:rsidTr="00BF31D2">
        <w:trPr>
          <w:trHeight w:val="340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M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1,9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1,8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03A97" w:rsidRPr="008149EE" w:rsidRDefault="00603A97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3,9%</w:t>
            </w:r>
          </w:p>
        </w:tc>
      </w:tr>
    </w:tbl>
    <w:p w:rsidR="00603A97" w:rsidRPr="00F1753B" w:rsidRDefault="00603A97" w:rsidP="00603A97">
      <w:pPr>
        <w:rPr>
          <w:rFonts w:ascii="Arial" w:hAnsi="Arial" w:cs="Arial"/>
        </w:rPr>
      </w:pPr>
    </w:p>
    <w:p w:rsidR="005F63B5" w:rsidRDefault="00DD6FD5">
      <w:bookmarkStart w:id="0" w:name="_GoBack"/>
      <w:bookmarkEnd w:id="0"/>
    </w:p>
    <w:sectPr w:rsidR="005F63B5" w:rsidSect="0086557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A97"/>
    <w:rsid w:val="002C757C"/>
    <w:rsid w:val="00603A97"/>
    <w:rsid w:val="00865570"/>
    <w:rsid w:val="00DD6FD5"/>
    <w:rsid w:val="00E3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45046800-8981-FB4B-9519-22520B36F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603A97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03A9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03A9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5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Lisa Annabel</dc:creator>
  <cp:keywords/>
  <dc:description/>
  <cp:lastModifiedBy>Weber, Lisa Annabel</cp:lastModifiedBy>
  <cp:revision>3</cp:revision>
  <dcterms:created xsi:type="dcterms:W3CDTF">2020-04-28T10:02:00Z</dcterms:created>
  <dcterms:modified xsi:type="dcterms:W3CDTF">2020-09-28T13:58:00Z</dcterms:modified>
</cp:coreProperties>
</file>